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3B9DF" w14:textId="3202BC4D" w:rsidR="007E2272" w:rsidRPr="00645FDC" w:rsidRDefault="007E2272" w:rsidP="001F4965">
      <w:pPr>
        <w:shd w:val="clear" w:color="auto" w:fill="FFFFFF"/>
        <w:spacing w:after="150" w:line="240" w:lineRule="auto"/>
        <w:jc w:val="center"/>
        <w:rPr>
          <w:rFonts w:eastAsia="Times New Roman" w:cstheme="minorHAnsi"/>
          <w:b/>
          <w:bCs/>
          <w:color w:val="333333"/>
          <w:sz w:val="24"/>
          <w:szCs w:val="24"/>
        </w:rPr>
      </w:pPr>
      <w:r w:rsidRPr="00645FDC">
        <w:rPr>
          <w:rFonts w:eastAsia="Times New Roman" w:cstheme="minorHAnsi"/>
          <w:b/>
          <w:bCs/>
          <w:color w:val="333333"/>
          <w:sz w:val="24"/>
          <w:szCs w:val="24"/>
        </w:rPr>
        <w:t>Supplemental</w:t>
      </w:r>
      <w:r w:rsidR="00DE5814" w:rsidRPr="00645FDC">
        <w:rPr>
          <w:rFonts w:eastAsia="Times New Roman" w:cstheme="minorHAnsi"/>
          <w:b/>
          <w:bCs/>
          <w:color w:val="333333"/>
          <w:sz w:val="24"/>
          <w:szCs w:val="24"/>
        </w:rPr>
        <w:t xml:space="preserve"> Online</w:t>
      </w:r>
      <w:r w:rsidRPr="00645FDC">
        <w:rPr>
          <w:rFonts w:eastAsia="Times New Roman" w:cstheme="minorHAnsi"/>
          <w:b/>
          <w:bCs/>
          <w:color w:val="333333"/>
          <w:sz w:val="24"/>
          <w:szCs w:val="24"/>
        </w:rPr>
        <w:t xml:space="preserve"> </w:t>
      </w:r>
      <w:r w:rsidR="00DE5814" w:rsidRPr="00645FDC">
        <w:rPr>
          <w:rFonts w:eastAsia="Times New Roman" w:cstheme="minorHAnsi"/>
          <w:b/>
          <w:bCs/>
          <w:color w:val="333333"/>
          <w:sz w:val="24"/>
          <w:szCs w:val="24"/>
        </w:rPr>
        <w:t>Materials</w:t>
      </w:r>
    </w:p>
    <w:p w14:paraId="46F21E3D" w14:textId="77777777" w:rsidR="00DE5814" w:rsidRPr="00645FDC" w:rsidRDefault="00DE5814" w:rsidP="00DE5814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</w:rPr>
      </w:pPr>
    </w:p>
    <w:p w14:paraId="26503DF0" w14:textId="54548F71" w:rsidR="00820761" w:rsidRPr="00820761" w:rsidRDefault="00820761" w:rsidP="00820761">
      <w:pPr>
        <w:shd w:val="clear" w:color="auto" w:fill="FFFFFF"/>
        <w:spacing w:after="0" w:line="240" w:lineRule="auto"/>
        <w:rPr>
          <w:rFonts w:eastAsia="Times New Roman" w:cstheme="minorHAnsi"/>
          <w:bCs/>
          <w:color w:val="333333"/>
          <w:sz w:val="24"/>
          <w:szCs w:val="24"/>
        </w:rPr>
      </w:pPr>
      <w:r w:rsidRPr="00820761">
        <w:rPr>
          <w:rFonts w:eastAsia="Times New Roman" w:cstheme="minorHAnsi"/>
          <w:bCs/>
          <w:color w:val="333333"/>
          <w:sz w:val="24"/>
          <w:szCs w:val="24"/>
        </w:rPr>
        <w:t>In the discussion, we report comparing confi</w:t>
      </w:r>
      <w:r w:rsidR="008975DC">
        <w:rPr>
          <w:rFonts w:eastAsia="Times New Roman" w:cstheme="minorHAnsi"/>
          <w:bCs/>
          <w:color w:val="333333"/>
          <w:sz w:val="24"/>
          <w:szCs w:val="24"/>
        </w:rPr>
        <w:t>dence ratings in our study to fi</w:t>
      </w:r>
      <w:r w:rsidRPr="00820761">
        <w:rPr>
          <w:rFonts w:eastAsia="Times New Roman" w:cstheme="minorHAnsi"/>
          <w:bCs/>
          <w:color w:val="333333"/>
          <w:sz w:val="24"/>
          <w:szCs w:val="24"/>
        </w:rPr>
        <w:t xml:space="preserve">ndings by Gray et al. </w:t>
      </w:r>
      <w:r>
        <w:rPr>
          <w:rFonts w:eastAsia="Times New Roman" w:cstheme="minorHAnsi"/>
          <w:bCs/>
          <w:color w:val="333333"/>
          <w:sz w:val="24"/>
          <w:szCs w:val="24"/>
          <w:vertAlign w:val="superscript"/>
        </w:rPr>
        <w:t>1</w:t>
      </w:r>
      <w:r w:rsidRPr="00820761">
        <w:rPr>
          <w:rFonts w:eastAsia="Times New Roman" w:cstheme="minorHAnsi"/>
          <w:bCs/>
          <w:color w:val="333333"/>
          <w:sz w:val="24"/>
          <w:szCs w:val="24"/>
        </w:rPr>
        <w:t xml:space="preserve"> The two studies used different scales, making direct comparison of raw values impossible (our study used 0-4 scale while Gray used a 1-4 scale). To make a comparison across the two studies, we rescaled rating of confidence from each study to a shared 0-1 scale (</w:t>
      </w:r>
      <w:proofErr w:type="gramStart"/>
      <w:r w:rsidRPr="00820761">
        <w:rPr>
          <w:rFonts w:eastAsia="Times New Roman" w:cstheme="minorHAnsi"/>
          <w:bCs/>
          <w:color w:val="333333"/>
          <w:sz w:val="24"/>
          <w:szCs w:val="24"/>
        </w:rPr>
        <w:t>0</w:t>
      </w:r>
      <w:proofErr w:type="gramEnd"/>
      <w:r w:rsidRPr="00820761">
        <w:rPr>
          <w:rFonts w:eastAsia="Times New Roman" w:cstheme="minorHAnsi"/>
          <w:bCs/>
          <w:color w:val="333333"/>
          <w:sz w:val="24"/>
          <w:szCs w:val="24"/>
        </w:rPr>
        <w:t xml:space="preserve"> = low confidence to 1 = high confidence). This rescaling was done by taking the score, subtracting the lowest value on the scale, and then dividing by the range.</w:t>
      </w:r>
      <w:r>
        <w:rPr>
          <w:rFonts w:eastAsia="Times New Roman" w:cstheme="minorHAnsi"/>
          <w:bCs/>
          <w:color w:val="333333"/>
          <w:sz w:val="24"/>
          <w:szCs w:val="24"/>
          <w:vertAlign w:val="superscript"/>
        </w:rPr>
        <w:t>2</w:t>
      </w:r>
      <w:r w:rsidRPr="00820761">
        <w:rPr>
          <w:rFonts w:eastAsia="Times New Roman" w:cstheme="minorHAnsi"/>
          <w:bCs/>
          <w:color w:val="333333"/>
          <w:sz w:val="24"/>
          <w:szCs w:val="24"/>
        </w:rPr>
        <w:t xml:space="preserve"> So for the mean confidence in the Anderson study that was: (2.62-0)/4 = 0.655. The mean confidence in the </w:t>
      </w:r>
      <w:r w:rsidR="008975DC">
        <w:rPr>
          <w:rFonts w:eastAsia="Times New Roman" w:cstheme="minorHAnsi"/>
          <w:bCs/>
          <w:color w:val="333333"/>
          <w:sz w:val="24"/>
          <w:szCs w:val="24"/>
        </w:rPr>
        <w:t>Gray study was (3-1)/3 = 0.677.</w:t>
      </w:r>
    </w:p>
    <w:p w14:paraId="6F64EDE3" w14:textId="77777777" w:rsidR="00820761" w:rsidRPr="00820761" w:rsidRDefault="00820761" w:rsidP="00820761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</w:rPr>
      </w:pPr>
    </w:p>
    <w:p w14:paraId="532BF3AB" w14:textId="77777777" w:rsidR="00820761" w:rsidRDefault="00820761" w:rsidP="00DE5814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</w:rPr>
      </w:pPr>
    </w:p>
    <w:p w14:paraId="517ED803" w14:textId="4633947B" w:rsidR="00DE5814" w:rsidRDefault="00DE5814" w:rsidP="00DE5814">
      <w:pPr>
        <w:shd w:val="clear" w:color="auto" w:fill="FFFFFF"/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  <w:r w:rsidRPr="00645FDC">
        <w:rPr>
          <w:rFonts w:eastAsia="Times New Roman" w:cstheme="minorHAnsi"/>
          <w:b/>
          <w:bCs/>
          <w:color w:val="333333"/>
          <w:sz w:val="24"/>
          <w:szCs w:val="24"/>
        </w:rPr>
        <w:t>Table S1. Summary statistics: Genomic Tumor T</w:t>
      </w:r>
      <w:r>
        <w:rPr>
          <w:rFonts w:eastAsia="Times New Roman" w:cstheme="minorHAnsi"/>
          <w:b/>
          <w:bCs/>
          <w:color w:val="333333"/>
          <w:sz w:val="24"/>
          <w:szCs w:val="24"/>
        </w:rPr>
        <w:t xml:space="preserve">est (GTT) </w:t>
      </w:r>
      <w:r w:rsidRPr="00F228B1">
        <w:rPr>
          <w:rFonts w:eastAsia="Times New Roman" w:cstheme="minorHAnsi"/>
          <w:b/>
          <w:bCs/>
          <w:color w:val="333333"/>
          <w:sz w:val="24"/>
          <w:szCs w:val="24"/>
        </w:rPr>
        <w:t xml:space="preserve">Use, </w:t>
      </w:r>
      <w:r>
        <w:rPr>
          <w:rFonts w:eastAsia="Times New Roman" w:cstheme="minorHAnsi"/>
          <w:b/>
          <w:bCs/>
          <w:color w:val="333333"/>
          <w:sz w:val="24"/>
          <w:szCs w:val="24"/>
        </w:rPr>
        <w:t xml:space="preserve">and </w:t>
      </w:r>
      <w:r w:rsidR="000038F9">
        <w:rPr>
          <w:rFonts w:eastAsia="Times New Roman" w:cstheme="minorHAnsi"/>
          <w:b/>
          <w:bCs/>
          <w:color w:val="333333"/>
          <w:sz w:val="24"/>
          <w:szCs w:val="24"/>
        </w:rPr>
        <w:t>Confidence</w:t>
      </w:r>
      <w:r w:rsidRPr="00F228B1">
        <w:rPr>
          <w:rFonts w:eastAsia="Times New Roman" w:cstheme="minorHAnsi"/>
          <w:b/>
          <w:bCs/>
          <w:color w:val="333333"/>
          <w:sz w:val="24"/>
          <w:szCs w:val="24"/>
        </w:rPr>
        <w:t>, Attitudes,</w:t>
      </w:r>
      <w:r>
        <w:rPr>
          <w:rFonts w:eastAsia="Times New Roman" w:cstheme="minorHAnsi"/>
          <w:b/>
          <w:bCs/>
          <w:color w:val="333333"/>
          <w:sz w:val="24"/>
          <w:szCs w:val="24"/>
        </w:rPr>
        <w:t xml:space="preserve"> and</w:t>
      </w:r>
      <w:r w:rsidRPr="00F228B1">
        <w:rPr>
          <w:rFonts w:eastAsia="Times New Roman" w:cstheme="minorHAnsi"/>
          <w:b/>
          <w:bCs/>
          <w:color w:val="333333"/>
          <w:sz w:val="24"/>
          <w:szCs w:val="24"/>
        </w:rPr>
        <w:t xml:space="preserve"> </w:t>
      </w:r>
      <w:r w:rsidR="00004EE4">
        <w:rPr>
          <w:rFonts w:eastAsia="Times New Roman" w:cstheme="minorHAnsi"/>
          <w:b/>
          <w:bCs/>
          <w:color w:val="333333"/>
          <w:sz w:val="24"/>
          <w:szCs w:val="24"/>
        </w:rPr>
        <w:t>B</w:t>
      </w:r>
      <w:r w:rsidR="000038F9">
        <w:rPr>
          <w:rFonts w:eastAsia="Times New Roman" w:cstheme="minorHAnsi"/>
          <w:b/>
          <w:bCs/>
          <w:color w:val="333333"/>
          <w:sz w:val="24"/>
          <w:szCs w:val="24"/>
        </w:rPr>
        <w:t>arriers</w:t>
      </w:r>
      <w:r>
        <w:rPr>
          <w:rFonts w:eastAsia="Times New Roman" w:cstheme="minorHAnsi"/>
          <w:b/>
          <w:bCs/>
          <w:color w:val="333333"/>
          <w:sz w:val="24"/>
          <w:szCs w:val="24"/>
        </w:rPr>
        <w:t xml:space="preserve">. </w:t>
      </w:r>
    </w:p>
    <w:p w14:paraId="0A31BA5E" w14:textId="77777777" w:rsidR="00DE5814" w:rsidRPr="00F228B1" w:rsidRDefault="00DE5814" w:rsidP="00DE5814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sz w:val="24"/>
          <w:szCs w:val="24"/>
        </w:rPr>
      </w:pPr>
    </w:p>
    <w:tbl>
      <w:tblPr>
        <w:tblW w:w="93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03"/>
        <w:gridCol w:w="825"/>
        <w:gridCol w:w="1732"/>
      </w:tblGrid>
      <w:tr w:rsidR="00DE5814" w:rsidRPr="00FE601D" w14:paraId="375B380D" w14:textId="77777777" w:rsidTr="00141F86">
        <w:tc>
          <w:tcPr>
            <w:tcW w:w="7071" w:type="dxa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C7625E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  <w:t>Characteristic</w:t>
            </w:r>
            <w:r w:rsidRPr="00FE601D">
              <w:rPr>
                <w:rFonts w:eastAsia="Times New Roman" w:cs="Segoe U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58" w:type="dxa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158F28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31" w:type="dxa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21D7A9" w14:textId="5754CB56" w:rsidR="00DE5814" w:rsidRPr="00FE601D" w:rsidRDefault="00141F86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  <w:t>Mean(SD)</w:t>
            </w:r>
          </w:p>
        </w:tc>
      </w:tr>
      <w:tr w:rsidR="00DE5814" w:rsidRPr="00FE601D" w14:paraId="362F379A" w14:textId="77777777" w:rsidTr="00141F86">
        <w:tc>
          <w:tcPr>
            <w:tcW w:w="0" w:type="auto"/>
            <w:gridSpan w:val="3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821367" w14:textId="77777777" w:rsidR="00DE5814" w:rsidRPr="00FE601D" w:rsidRDefault="00DE5814" w:rsidP="00141F86">
            <w:pPr>
              <w:spacing w:after="0" w:line="240" w:lineRule="auto"/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  <w:t>Use of genomic tumor testing</w:t>
            </w:r>
          </w:p>
        </w:tc>
      </w:tr>
      <w:tr w:rsidR="00DE5814" w:rsidRPr="00FE601D" w14:paraId="3C17B4BE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74D8F9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Number of GTT you plan to order in next 12 months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B4B3FB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6970C2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6 (33)</w:t>
            </w:r>
          </w:p>
        </w:tc>
      </w:tr>
      <w:tr w:rsidR="00DE5814" w:rsidRPr="00FE601D" w14:paraId="15DFEDD5" w14:textId="77777777" w:rsidTr="00141F86">
        <w:tc>
          <w:tcPr>
            <w:tcW w:w="0" w:type="auto"/>
            <w:gridSpan w:val="3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7DB6EF" w14:textId="77777777" w:rsidR="00DE5814" w:rsidRPr="00FE601D" w:rsidRDefault="00DE5814" w:rsidP="00141F86">
            <w:pPr>
              <w:spacing w:after="0" w:line="240" w:lineRule="auto"/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  <w:t xml:space="preserve">Please rate how confident you feel about the following: </w:t>
            </w:r>
          </w:p>
        </w:tc>
      </w:tr>
      <w:tr w:rsidR="00DE5814" w:rsidRPr="00FE601D" w14:paraId="6AF4A5FD" w14:textId="77777777" w:rsidTr="00141F86">
        <w:tc>
          <w:tcPr>
            <w:tcW w:w="0" w:type="auto"/>
            <w:gridSpan w:val="3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B3B35C" w14:textId="0CC839B0" w:rsidR="00DE5814" w:rsidRPr="00FE601D" w:rsidRDefault="00ED0BA7" w:rsidP="00141F86">
            <w:pPr>
              <w:spacing w:after="0" w:line="240" w:lineRule="auto"/>
              <w:rPr>
                <w:rFonts w:eastAsia="Times New Roman" w:cs="Segoe UI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Segoe UI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="00DE5814" w:rsidRPr="00FE601D">
              <w:rPr>
                <w:rFonts w:eastAsia="Times New Roman" w:cs="Segoe UI"/>
                <w:b/>
                <w:bCs/>
                <w:i/>
                <w:color w:val="000000"/>
                <w:sz w:val="24"/>
                <w:szCs w:val="24"/>
              </w:rPr>
              <w:t>Internal Confidence</w:t>
            </w:r>
          </w:p>
        </w:tc>
      </w:tr>
      <w:tr w:rsidR="00DE5814" w:rsidRPr="00FE601D" w14:paraId="08EABA42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90C562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Your ability to interpret the results of GTT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F11EC9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36EB39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52 (0.83)</w:t>
            </w:r>
          </w:p>
        </w:tc>
      </w:tr>
      <w:tr w:rsidR="00DE5814" w:rsidRPr="00FE601D" w14:paraId="7E42F63C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F83392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Your ability to explain the results of GTT to patients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DF275A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59432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62 (0.82)</w:t>
            </w:r>
          </w:p>
        </w:tc>
      </w:tr>
      <w:tr w:rsidR="00DE5814" w:rsidRPr="00FE601D" w14:paraId="1DE76453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ED6537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Your ability to make appropriate treatment decisions based on GTT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50CDEA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F8692A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75 (0.80)</w:t>
            </w:r>
          </w:p>
        </w:tc>
      </w:tr>
      <w:tr w:rsidR="00DE5814" w:rsidRPr="00FE601D" w14:paraId="507E4F41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00857D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Summary Score: Internal Confidence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0DF53D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85DD0E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62 (0.75)</w:t>
            </w:r>
          </w:p>
        </w:tc>
      </w:tr>
      <w:tr w:rsidR="00DE5814" w:rsidRPr="00FE601D" w14:paraId="34F94ABF" w14:textId="77777777" w:rsidTr="00141F86">
        <w:tc>
          <w:tcPr>
            <w:tcW w:w="0" w:type="auto"/>
            <w:gridSpan w:val="3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B36368" w14:textId="264AE91D" w:rsidR="00DE5814" w:rsidRPr="00FE601D" w:rsidRDefault="00ED0BA7" w:rsidP="00141F86">
            <w:pPr>
              <w:spacing w:after="0" w:line="240" w:lineRule="auto"/>
              <w:rPr>
                <w:rFonts w:eastAsia="Times New Roman" w:cs="Segoe UI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E5814" w:rsidRPr="00FE601D">
              <w:rPr>
                <w:rFonts w:eastAsia="Times New Roman" w:cs="Segoe UI"/>
                <w:b/>
                <w:bCs/>
                <w:i/>
                <w:color w:val="000000"/>
                <w:sz w:val="24"/>
                <w:szCs w:val="24"/>
              </w:rPr>
              <w:t>External Confidence</w:t>
            </w:r>
          </w:p>
        </w:tc>
      </w:tr>
      <w:tr w:rsidR="00DE5814" w:rsidRPr="00FE601D" w14:paraId="21E21A3E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B5638B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Your practice’s ability to implement GTT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B8A362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60E946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56 (0.92)</w:t>
            </w:r>
          </w:p>
        </w:tc>
      </w:tr>
      <w:tr w:rsidR="00DE5814" w:rsidRPr="00FE601D" w14:paraId="38159993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158114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Your patients’ ability to understand the results of GTT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05E430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FCC18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76 (0.91)</w:t>
            </w:r>
          </w:p>
        </w:tc>
      </w:tr>
      <w:tr w:rsidR="00DE5814" w:rsidRPr="00FE601D" w14:paraId="6604E5AF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B1629D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Your patients’ ability to access targeted therapies and/or clinical trials identified by GTT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20DC14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A7CA33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64 (1.02)</w:t>
            </w:r>
          </w:p>
        </w:tc>
      </w:tr>
      <w:tr w:rsidR="00DE5814" w:rsidRPr="00FE601D" w14:paraId="41F108A4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EC5EA3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Summary Score: External Confidence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F77AEA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334BD5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18 (0.65)</w:t>
            </w:r>
          </w:p>
        </w:tc>
      </w:tr>
      <w:tr w:rsidR="00DE5814" w:rsidRPr="00FE601D" w14:paraId="34309C65" w14:textId="77777777" w:rsidTr="00141F86">
        <w:tc>
          <w:tcPr>
            <w:tcW w:w="0" w:type="auto"/>
            <w:gridSpan w:val="3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E54262" w14:textId="77777777" w:rsidR="00DE5814" w:rsidRPr="00FE601D" w:rsidRDefault="00DE5814" w:rsidP="00141F86">
            <w:pPr>
              <w:spacing w:after="0" w:line="240" w:lineRule="auto"/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  <w:t>Attitudes: Genomic tumor testing seems:</w:t>
            </w:r>
          </w:p>
        </w:tc>
      </w:tr>
      <w:tr w:rsidR="00DE5814" w:rsidRPr="00FE601D" w14:paraId="1EAA3AD4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EC8CA8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Beneficial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CEB30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76854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3.19 (0.77)</w:t>
            </w:r>
          </w:p>
        </w:tc>
      </w:tr>
      <w:tr w:rsidR="00DE5814" w:rsidRPr="00FE601D" w14:paraId="4194B12B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9FA877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lastRenderedPageBreak/>
              <w:t>Harmful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EA1B8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5EC412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0.61 (0.71)</w:t>
            </w:r>
          </w:p>
        </w:tc>
      </w:tr>
      <w:tr w:rsidR="00DE5814" w:rsidRPr="00FE601D" w14:paraId="1741AB5F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5D952B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Uncertain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303E3B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D02C55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98 (1.02)</w:t>
            </w:r>
          </w:p>
        </w:tc>
      </w:tr>
      <w:tr w:rsidR="00DE5814" w:rsidRPr="00FE601D" w14:paraId="7699E750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5823F8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Accurate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8AD5F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CFEBE7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88 (0.76)</w:t>
            </w:r>
          </w:p>
        </w:tc>
      </w:tr>
      <w:tr w:rsidR="00DE5814" w:rsidRPr="00FE601D" w14:paraId="69B50784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4BE592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Trustworthy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B2CF1B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C01A12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84 (0.74)</w:t>
            </w:r>
          </w:p>
        </w:tc>
      </w:tr>
      <w:tr w:rsidR="00DE5814" w:rsidRPr="00FE601D" w14:paraId="7CB7A5E7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E5121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Unproven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AB5AB2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C3343C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76 (1.05)</w:t>
            </w:r>
          </w:p>
        </w:tc>
      </w:tr>
      <w:tr w:rsidR="00DE5814" w:rsidRPr="00FE601D" w14:paraId="6A7F1AC3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649365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Complicated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774290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4162FB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34 (1.24)</w:t>
            </w:r>
          </w:p>
        </w:tc>
      </w:tr>
      <w:tr w:rsidR="00DE5814" w:rsidRPr="00FE601D" w14:paraId="4357FC91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32940A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Inefficient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661E60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A7FB14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52 (0.97)</w:t>
            </w:r>
          </w:p>
        </w:tc>
      </w:tr>
      <w:tr w:rsidR="00DE5814" w:rsidRPr="00FE601D" w14:paraId="22943B11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811966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Worthwhile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B825E9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933CE6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85 (0.81)</w:t>
            </w:r>
          </w:p>
        </w:tc>
      </w:tr>
      <w:tr w:rsidR="00DE5814" w:rsidRPr="00FE601D" w14:paraId="0B011748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AACA27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Summary Score: Attitudes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19FEE0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53C6DE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48 (0.46)</w:t>
            </w:r>
          </w:p>
        </w:tc>
      </w:tr>
      <w:tr w:rsidR="00DE5814" w:rsidRPr="00FE601D" w14:paraId="09BE3447" w14:textId="77777777" w:rsidTr="00141F86">
        <w:tc>
          <w:tcPr>
            <w:tcW w:w="0" w:type="auto"/>
            <w:gridSpan w:val="3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E6D676" w14:textId="77777777" w:rsidR="00DE5814" w:rsidRPr="00FE601D" w:rsidRDefault="00DE5814" w:rsidP="00141F86">
            <w:pPr>
              <w:spacing w:after="0" w:line="240" w:lineRule="auto"/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b/>
                <w:bCs/>
                <w:color w:val="000000"/>
                <w:sz w:val="24"/>
                <w:szCs w:val="24"/>
              </w:rPr>
              <w:t>Barriers: How concerned are you about the following potential problems with genomic tumor testing?</w:t>
            </w:r>
          </w:p>
        </w:tc>
      </w:tr>
      <w:tr w:rsidR="00DE5814" w:rsidRPr="00FE601D" w14:paraId="6DAFE6B1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83F3D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Excessive volume of info generated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CEF0E2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FBF341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24 (1.25)</w:t>
            </w:r>
          </w:p>
        </w:tc>
      </w:tr>
      <w:tr w:rsidR="00DE5814" w:rsidRPr="00FE601D" w14:paraId="31062224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320B97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Low likelihood of identifying actionable variants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F359EC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CDAA2C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67 (1.06)</w:t>
            </w:r>
          </w:p>
        </w:tc>
      </w:tr>
      <w:tr w:rsidR="00DE5814" w:rsidRPr="00FE601D" w14:paraId="34D7F7E1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5895D8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Problems obtaining adequate tissue samples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796659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5826DF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38 (0.99)</w:t>
            </w:r>
          </w:p>
        </w:tc>
      </w:tr>
      <w:tr w:rsidR="00DE5814" w:rsidRPr="00FE601D" w14:paraId="1A628BD7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4D356C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Incidental findings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76367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7D20DD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18 (0.98)</w:t>
            </w:r>
          </w:p>
        </w:tc>
      </w:tr>
      <w:tr w:rsidR="00DE5814" w:rsidRPr="00FE601D" w14:paraId="2AFD684F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9B6A81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Variants of unknown significance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51C7EE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6FD2F9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27 (1.11)</w:t>
            </w:r>
          </w:p>
        </w:tc>
      </w:tr>
      <w:tr w:rsidR="00DE5814" w:rsidRPr="00FE601D" w14:paraId="5E0439B4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76DF9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Germline (hereditary) cancer risks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62CA0B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EDC0A5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75 (0.99)</w:t>
            </w:r>
          </w:p>
        </w:tc>
      </w:tr>
      <w:tr w:rsidR="00DE5814" w:rsidRPr="00FE601D" w14:paraId="39ED6892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269E55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Adverse effects on patient outcomes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950AF4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D217F1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46 (1.00)</w:t>
            </w:r>
          </w:p>
        </w:tc>
      </w:tr>
      <w:tr w:rsidR="00DE5814" w:rsidRPr="00FE601D" w14:paraId="730023D6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D171CB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Adverse effects on patient expectations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0760E5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1D1D77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27 (1.07)</w:t>
            </w:r>
          </w:p>
        </w:tc>
      </w:tr>
      <w:tr w:rsidR="00DE5814" w:rsidRPr="00FE601D" w14:paraId="57AE2DC3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6BBF20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Risk of malpractice litigation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902E87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55CD34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29 (1.08)</w:t>
            </w:r>
          </w:p>
        </w:tc>
      </w:tr>
      <w:tr w:rsidR="00DE5814" w:rsidRPr="00FE601D" w14:paraId="6AC4DA54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1E84EE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Lack of patient interest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E784D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B9F3A6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19 (0.73)</w:t>
            </w:r>
          </w:p>
        </w:tc>
      </w:tr>
      <w:tr w:rsidR="00DE5814" w:rsidRPr="00FE601D" w14:paraId="544C57C4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F8BD1B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Lack of interest among physician colleagues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7B8091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FFE04A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26 (0.94)</w:t>
            </w:r>
          </w:p>
        </w:tc>
      </w:tr>
      <w:tr w:rsidR="00DE5814" w:rsidRPr="00FE601D" w14:paraId="61CBB96B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CFCEBA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Lack of time to implement testing in practice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3A64DA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3BCA47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85 (1.09)</w:t>
            </w:r>
          </w:p>
        </w:tc>
      </w:tr>
      <w:tr w:rsidR="00DE5814" w:rsidRPr="00FE601D" w14:paraId="3F9301EB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951D7A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Lack of practice resources and processes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98C8D4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5D625A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95 (1.21)</w:t>
            </w:r>
          </w:p>
        </w:tc>
      </w:tr>
      <w:tr w:rsidR="00DE5814" w:rsidRPr="00FE601D" w14:paraId="5574FB27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BD6B71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Lack of a supportive practice culture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CF8413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0AA552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58 (1.17)</w:t>
            </w:r>
          </w:p>
        </w:tc>
      </w:tr>
      <w:tr w:rsidR="00DE5814" w:rsidRPr="00FE601D" w14:paraId="2F38E3AF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D3E223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Lack of clinical decision making tools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96F975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ECE5CE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05 (1.06)</w:t>
            </w:r>
          </w:p>
        </w:tc>
      </w:tr>
      <w:tr w:rsidR="00DE5814" w:rsidRPr="00FE601D" w14:paraId="45AC626B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836DDE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Lack of insurance coverage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1AA774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96E3C1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2.74 (1.29)</w:t>
            </w:r>
          </w:p>
        </w:tc>
      </w:tr>
      <w:tr w:rsidR="00DE5814" w:rsidRPr="00FE601D" w14:paraId="391CEDDD" w14:textId="77777777" w:rsidTr="00141F86">
        <w:tc>
          <w:tcPr>
            <w:tcW w:w="707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486DA7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Lack of safeguards for patient privacy or confidentiality</w:t>
            </w:r>
          </w:p>
        </w:tc>
        <w:tc>
          <w:tcPr>
            <w:tcW w:w="75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35DC8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1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51B1C0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58 (1.29)</w:t>
            </w:r>
          </w:p>
        </w:tc>
      </w:tr>
      <w:tr w:rsidR="00DE5814" w:rsidRPr="00FE601D" w14:paraId="5B30843F" w14:textId="77777777" w:rsidTr="00141F86">
        <w:tc>
          <w:tcPr>
            <w:tcW w:w="707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DE0C55" w14:textId="77777777" w:rsidR="00DE5814" w:rsidRPr="00FE601D" w:rsidRDefault="00DE5814" w:rsidP="00141F86">
            <w:pPr>
              <w:spacing w:after="0" w:line="240" w:lineRule="auto"/>
              <w:ind w:left="150" w:right="150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Summary Score: Barriers</w:t>
            </w:r>
          </w:p>
        </w:tc>
        <w:tc>
          <w:tcPr>
            <w:tcW w:w="75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BD293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1A25FF" w14:textId="77777777" w:rsidR="00DE5814" w:rsidRPr="00FE601D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1.93 (0.56)</w:t>
            </w:r>
          </w:p>
        </w:tc>
      </w:tr>
      <w:tr w:rsidR="00DE5814" w:rsidRPr="00FE601D" w14:paraId="2AB4959E" w14:textId="77777777" w:rsidTr="00141F86">
        <w:tc>
          <w:tcPr>
            <w:tcW w:w="0" w:type="auto"/>
            <w:gridSpan w:val="3"/>
            <w:shd w:val="clear" w:color="auto" w:fill="FFFFFF"/>
            <w:vAlign w:val="center"/>
            <w:hideMark/>
          </w:tcPr>
          <w:p w14:paraId="6F4E5234" w14:textId="77777777" w:rsidR="00DE5814" w:rsidRPr="00FE601D" w:rsidRDefault="00DE5814" w:rsidP="00141F86">
            <w:pPr>
              <w:spacing w:after="0" w:line="240" w:lineRule="auto"/>
              <w:rPr>
                <w:rFonts w:eastAsia="Times New Roman" w:cs="Segoe UI"/>
                <w:color w:val="000000"/>
                <w:sz w:val="24"/>
                <w:szCs w:val="24"/>
              </w:rPr>
            </w:pPr>
            <w:r w:rsidRPr="00FE601D">
              <w:rPr>
                <w:rFonts w:eastAsia="Times New Roman" w:cs="Segoe UI"/>
                <w:i/>
                <w:iCs/>
                <w:color w:val="000000"/>
                <w:sz w:val="24"/>
                <w:szCs w:val="24"/>
                <w:vertAlign w:val="superscript"/>
              </w:rPr>
              <w:lastRenderedPageBreak/>
              <w:t>1 </w:t>
            </w:r>
            <w:r w:rsidRPr="00FE601D">
              <w:rPr>
                <w:rFonts w:eastAsia="Times New Roman" w:cs="Segoe UI"/>
                <w:color w:val="000000"/>
                <w:sz w:val="24"/>
                <w:szCs w:val="24"/>
              </w:rPr>
              <w:t>Statistics presented: mean (SD)</w:t>
            </w:r>
          </w:p>
        </w:tc>
      </w:tr>
    </w:tbl>
    <w:p w14:paraId="6CDCAAA2" w14:textId="77777777" w:rsidR="00DE5814" w:rsidRDefault="00DE5814" w:rsidP="00DE5814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</w:rPr>
      </w:pPr>
    </w:p>
    <w:p w14:paraId="688AF9B1" w14:textId="77777777" w:rsidR="00DE5814" w:rsidRDefault="00DE5814" w:rsidP="00DE5814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</w:rPr>
        <w:sectPr w:rsidR="00DE58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99EA6C" w14:textId="77777777" w:rsidR="00DE5814" w:rsidRDefault="00DE5814" w:rsidP="00DE5814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</w:rPr>
      </w:pPr>
      <w:r>
        <w:rPr>
          <w:rFonts w:eastAsia="Times New Roman" w:cstheme="minorHAnsi"/>
          <w:b/>
          <w:bCs/>
          <w:color w:val="333333"/>
          <w:sz w:val="24"/>
          <w:szCs w:val="24"/>
        </w:rPr>
        <w:lastRenderedPageBreak/>
        <w:t xml:space="preserve">Table S2. </w:t>
      </w:r>
      <w:r w:rsidRPr="00F228B1">
        <w:rPr>
          <w:rFonts w:eastAsia="Times New Roman" w:cstheme="minorHAnsi"/>
          <w:b/>
          <w:bCs/>
          <w:color w:val="333333"/>
          <w:sz w:val="24"/>
          <w:szCs w:val="24"/>
        </w:rPr>
        <w:t xml:space="preserve">Demographic Predictors of the Number of </w:t>
      </w:r>
      <w:r>
        <w:rPr>
          <w:rFonts w:eastAsia="Times New Roman" w:cstheme="minorHAnsi"/>
          <w:b/>
          <w:bCs/>
          <w:color w:val="333333"/>
          <w:sz w:val="24"/>
          <w:szCs w:val="24"/>
        </w:rPr>
        <w:t>Genomic Tumor Test</w:t>
      </w:r>
      <w:r w:rsidRPr="00F228B1">
        <w:rPr>
          <w:rFonts w:eastAsia="Times New Roman" w:cstheme="minorHAnsi"/>
          <w:b/>
          <w:bCs/>
          <w:color w:val="333333"/>
          <w:sz w:val="24"/>
          <w:szCs w:val="24"/>
        </w:rPr>
        <w:t xml:space="preserve"> Orders in the Next 12 Months</w:t>
      </w:r>
    </w:p>
    <w:p w14:paraId="49C2F305" w14:textId="77777777" w:rsidR="00DE5814" w:rsidRPr="00F228B1" w:rsidRDefault="00DE5814" w:rsidP="00DE5814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sz w:val="24"/>
          <w:szCs w:val="24"/>
        </w:rPr>
      </w:pPr>
    </w:p>
    <w:tbl>
      <w:tblPr>
        <w:tblW w:w="923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4"/>
        <w:gridCol w:w="1308"/>
        <w:gridCol w:w="1578"/>
        <w:gridCol w:w="1405"/>
      </w:tblGrid>
      <w:tr w:rsidR="00DE5814" w:rsidRPr="00F228B1" w14:paraId="74BF44A0" w14:textId="77777777" w:rsidTr="00141F86">
        <w:tc>
          <w:tcPr>
            <w:tcW w:w="0" w:type="auto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F1F316" w14:textId="62D9A676" w:rsidR="00DE5814" w:rsidRPr="00F228B1" w:rsidRDefault="00DE5814" w:rsidP="00141F86">
            <w:pPr>
              <w:spacing w:after="0" w:line="240" w:lineRule="auto"/>
              <w:ind w:left="150" w:right="15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077EE4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actor</w:t>
            </w:r>
            <w:r w:rsidRPr="00772BB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78" w:type="dxa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9BB9E3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95% CI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5" w:type="dxa"/>
            <w:tcBorders>
              <w:top w:val="single" w:sz="12" w:space="0" w:color="A8A8A8"/>
              <w:bottom w:val="single" w:sz="12" w:space="0" w:color="A8A8A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36F0C3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E5814" w:rsidRPr="00F228B1" w14:paraId="420B43BC" w14:textId="77777777" w:rsidTr="00141F86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B89B85" w14:textId="77777777" w:rsidR="00DE5814" w:rsidRPr="00F228B1" w:rsidRDefault="00DE5814" w:rsidP="00141F86">
            <w:pPr>
              <w:spacing w:after="0" w:line="240" w:lineRule="auto"/>
              <w:ind w:left="150" w:right="15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2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331EA7" w14:textId="77777777" w:rsidR="00DE5814" w:rsidRPr="00F228B1" w:rsidRDefault="00DE5814" w:rsidP="00141F86">
            <w:pPr>
              <w:spacing w:after="0" w:line="240" w:lineRule="auto"/>
              <w:ind w:left="150" w:right="150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2B9E44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0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63A05A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DE5814" w:rsidRPr="00F228B1" w14:paraId="084E1B59" w14:textId="77777777" w:rsidTr="00141F86">
        <w:tc>
          <w:tcPr>
            <w:tcW w:w="0" w:type="auto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324F20" w14:textId="77777777" w:rsidR="00DE5814" w:rsidRPr="00F228B1" w:rsidRDefault="00DE5814" w:rsidP="00141F86">
            <w:pPr>
              <w:spacing w:after="0" w:line="240" w:lineRule="auto"/>
              <w:ind w:left="150" w:right="150" w:firstLine="15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27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125192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7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D02ACC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05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06CF5F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DE5814" w:rsidRPr="00F228B1" w14:paraId="1B9B7CD9" w14:textId="77777777" w:rsidTr="00141F86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7BE2C6" w14:textId="77777777" w:rsidR="00DE5814" w:rsidRPr="00F228B1" w:rsidRDefault="00DE5814" w:rsidP="00141F86">
            <w:pPr>
              <w:spacing w:after="0" w:line="240" w:lineRule="auto"/>
              <w:ind w:left="150" w:right="150" w:firstLine="15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79DAC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7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289DDB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95, 3.19</w:t>
            </w:r>
          </w:p>
        </w:tc>
        <w:tc>
          <w:tcPr>
            <w:tcW w:w="140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3CDA9C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072</w:t>
            </w:r>
          </w:p>
        </w:tc>
      </w:tr>
      <w:tr w:rsidR="00DE5814" w:rsidRPr="00F228B1" w14:paraId="3B0E97E3" w14:textId="77777777" w:rsidTr="00141F86">
        <w:tc>
          <w:tcPr>
            <w:tcW w:w="0" w:type="auto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115312" w14:textId="653D8863" w:rsidR="00DE5814" w:rsidRPr="00F228B1" w:rsidRDefault="00DE5814" w:rsidP="00A8064E">
            <w:pPr>
              <w:spacing w:after="0" w:line="240" w:lineRule="auto"/>
              <w:ind w:left="150" w:right="15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Years </w:t>
            </w:r>
            <w:r w:rsidR="00A8064E">
              <w:rPr>
                <w:rFonts w:eastAsia="Times New Roman" w:cstheme="minorHAnsi"/>
                <w:color w:val="000000"/>
                <w:sz w:val="24"/>
                <w:szCs w:val="24"/>
              </w:rPr>
              <w:t>since medical school</w:t>
            </w:r>
          </w:p>
        </w:tc>
        <w:tc>
          <w:tcPr>
            <w:tcW w:w="1227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ACA2E5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7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F1FE5D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99, 1.05</w:t>
            </w:r>
          </w:p>
        </w:tc>
        <w:tc>
          <w:tcPr>
            <w:tcW w:w="1405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B80116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2</w:t>
            </w:r>
          </w:p>
        </w:tc>
      </w:tr>
      <w:tr w:rsidR="00DE5814" w:rsidRPr="00F228B1" w14:paraId="2BE4F0E8" w14:textId="77777777" w:rsidTr="00141F86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E5B2B6" w14:textId="77777777" w:rsidR="00DE5814" w:rsidRPr="00F228B1" w:rsidRDefault="00DE5814" w:rsidP="00141F86">
            <w:pPr>
              <w:spacing w:after="0" w:line="240" w:lineRule="auto"/>
              <w:ind w:left="150" w:right="15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Practice Size (Number of oncology physicians)</w:t>
            </w:r>
          </w:p>
        </w:tc>
        <w:tc>
          <w:tcPr>
            <w:tcW w:w="122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05C264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7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FF3ABD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91, 1.06</w:t>
            </w:r>
          </w:p>
        </w:tc>
        <w:tc>
          <w:tcPr>
            <w:tcW w:w="140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7D3848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6</w:t>
            </w:r>
          </w:p>
        </w:tc>
      </w:tr>
      <w:tr w:rsidR="00DE5814" w:rsidRPr="00F228B1" w14:paraId="549BD5ED" w14:textId="77777777" w:rsidTr="00141F86">
        <w:tc>
          <w:tcPr>
            <w:tcW w:w="0" w:type="auto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FACA74" w14:textId="77777777" w:rsidR="00DE5814" w:rsidRPr="00F228B1" w:rsidRDefault="00DE5814" w:rsidP="00141F86">
            <w:pPr>
              <w:spacing w:after="0" w:line="240" w:lineRule="auto"/>
              <w:ind w:left="150" w:right="15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Rural practice location</w:t>
            </w:r>
          </w:p>
        </w:tc>
        <w:tc>
          <w:tcPr>
            <w:tcW w:w="1227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357346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78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940192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52, 1.94</w:t>
            </w:r>
          </w:p>
        </w:tc>
        <w:tc>
          <w:tcPr>
            <w:tcW w:w="1405" w:type="dxa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0D2046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&gt;0.9</w:t>
            </w:r>
          </w:p>
        </w:tc>
      </w:tr>
      <w:tr w:rsidR="00DE5814" w:rsidRPr="00F228B1" w14:paraId="777A3E84" w14:textId="77777777" w:rsidTr="00141F86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6ABD49" w14:textId="77777777" w:rsidR="00DE5814" w:rsidRPr="00F228B1" w:rsidRDefault="00DE5814" w:rsidP="00141F86">
            <w:pPr>
              <w:spacing w:after="0" w:line="240" w:lineRule="auto"/>
              <w:ind w:left="150" w:right="15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Average number of newly diagnosed patients each month</w:t>
            </w:r>
          </w:p>
        </w:tc>
        <w:tc>
          <w:tcPr>
            <w:tcW w:w="122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EC91B5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7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9E8DB8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99, 1.06</w:t>
            </w:r>
          </w:p>
        </w:tc>
        <w:tc>
          <w:tcPr>
            <w:tcW w:w="1405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AF91D3" w14:textId="77777777" w:rsidR="00DE5814" w:rsidRPr="00F228B1" w:rsidRDefault="00DE5814" w:rsidP="00141F86">
            <w:pPr>
              <w:spacing w:after="0" w:line="240" w:lineRule="auto"/>
              <w:ind w:left="150" w:right="15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0.2</w:t>
            </w:r>
          </w:p>
        </w:tc>
      </w:tr>
      <w:tr w:rsidR="00DE5814" w:rsidRPr="00F228B1" w14:paraId="238E548C" w14:textId="77777777" w:rsidTr="00141F86">
        <w:tc>
          <w:tcPr>
            <w:tcW w:w="923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D3954" w14:textId="5FA79660" w:rsidR="00DE5814" w:rsidRPr="00772BB7" w:rsidRDefault="00DE5814" w:rsidP="00141F8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F228B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</w:rPr>
              <w:t>1 </w:t>
            </w:r>
            <w:r w:rsidRPr="00855F0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actor</w:t>
            </w:r>
            <w:r w:rsidRPr="00772BB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855F0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xp</w:t>
            </w:r>
            <w:r w:rsidR="000F5A6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netiated</w:t>
            </w:r>
            <w:proofErr w:type="spellEnd"/>
            <w:r w:rsidR="000F5A6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55F0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egression coefficient; for every unit increase in the predictor variable, there is a multiplicative effect of</w:t>
            </w:r>
            <w:r w:rsidR="000F5A6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 the</w:t>
            </w:r>
            <w:bookmarkStart w:id="0" w:name="_GoBack"/>
            <w:bookmarkEnd w:id="0"/>
            <w:r w:rsidRPr="00855F0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0F5A6F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efficient</w:t>
            </w:r>
            <w:r w:rsidRPr="00855F0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 on the number of GTT orders in the next 12 months</w:t>
            </w:r>
            <w: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.</w:t>
            </w:r>
            <w:r w:rsidRPr="00772BB7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539B1613" w14:textId="77777777" w:rsidR="00DE5814" w:rsidRDefault="00DE5814" w:rsidP="00141F8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F228B1">
              <w:rPr>
                <w:rFonts w:eastAsia="Times New Roman" w:cstheme="minorHAnsi"/>
                <w:color w:val="000000"/>
                <w:sz w:val="24"/>
                <w:szCs w:val="24"/>
              </w:rPr>
              <w:t>CI = Confidence Interval</w:t>
            </w:r>
          </w:p>
          <w:p w14:paraId="214D0A3C" w14:textId="19527534" w:rsidR="00B150D1" w:rsidRPr="00F228B1" w:rsidRDefault="00B150D1" w:rsidP="00B150D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 = 49 due to some participants were missing data (see Table 1).</w:t>
            </w:r>
          </w:p>
        </w:tc>
      </w:tr>
    </w:tbl>
    <w:p w14:paraId="264E53E8" w14:textId="77777777" w:rsidR="00DE5814" w:rsidRPr="00F228B1" w:rsidRDefault="00DE5814" w:rsidP="00DE5814">
      <w:pPr>
        <w:spacing w:after="0"/>
        <w:rPr>
          <w:rFonts w:cstheme="minorHAnsi"/>
          <w:sz w:val="24"/>
          <w:szCs w:val="24"/>
        </w:rPr>
      </w:pPr>
    </w:p>
    <w:p w14:paraId="07B08E79" w14:textId="679817E2" w:rsidR="00DE5814" w:rsidRPr="00820761" w:rsidRDefault="00820761" w:rsidP="00820761">
      <w:pPr>
        <w:shd w:val="clear" w:color="auto" w:fill="FFFFFF"/>
        <w:spacing w:after="150" w:line="240" w:lineRule="auto"/>
        <w:rPr>
          <w:rFonts w:eastAsia="Times New Roman" w:cstheme="minorHAnsi"/>
          <w:b/>
          <w:color w:val="333333"/>
          <w:sz w:val="24"/>
          <w:szCs w:val="24"/>
        </w:rPr>
      </w:pPr>
      <w:r w:rsidRPr="00820761">
        <w:rPr>
          <w:rFonts w:eastAsia="Times New Roman" w:cstheme="minorHAnsi"/>
          <w:b/>
          <w:color w:val="333333"/>
          <w:sz w:val="24"/>
          <w:szCs w:val="24"/>
        </w:rPr>
        <w:t>References</w:t>
      </w:r>
    </w:p>
    <w:p w14:paraId="2BF6A2DF" w14:textId="5AEF0E2B" w:rsidR="00820761" w:rsidRDefault="00820761" w:rsidP="00820761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bCs/>
          <w:color w:val="333333"/>
          <w:sz w:val="24"/>
          <w:szCs w:val="24"/>
        </w:rPr>
      </w:pPr>
      <w:r w:rsidRPr="009C3744">
        <w:rPr>
          <w:rFonts w:ascii="Calibri" w:hAnsi="Calibri" w:cs="Calibri"/>
          <w:noProof/>
          <w:sz w:val="24"/>
          <w:szCs w:val="24"/>
        </w:rPr>
        <w:t xml:space="preserve">Gray SW, Hicks-Courant K, Cronin A, Rollins BJ, Weeks JC. Physicians’ attitudes about multiplex tumor genomic testing. </w:t>
      </w:r>
      <w:r w:rsidRPr="009C3744">
        <w:rPr>
          <w:rFonts w:ascii="Calibri" w:hAnsi="Calibri" w:cs="Calibri"/>
          <w:i/>
          <w:iCs/>
          <w:noProof/>
          <w:sz w:val="24"/>
          <w:szCs w:val="24"/>
        </w:rPr>
        <w:t>J Clin Oncol</w:t>
      </w:r>
      <w:r w:rsidRPr="009C3744">
        <w:rPr>
          <w:rFonts w:ascii="Calibri" w:hAnsi="Calibri" w:cs="Calibri"/>
          <w:noProof/>
          <w:sz w:val="24"/>
          <w:szCs w:val="24"/>
        </w:rPr>
        <w:t>. 2014;32(13):1317-1323. doi:10.1200/JCO.2013.52.4298</w:t>
      </w:r>
    </w:p>
    <w:p w14:paraId="30D1E5A0" w14:textId="78A53ECC" w:rsidR="00820761" w:rsidRPr="00820761" w:rsidRDefault="00820761" w:rsidP="00820761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bCs/>
          <w:color w:val="333333"/>
          <w:sz w:val="24"/>
          <w:szCs w:val="24"/>
        </w:rPr>
      </w:pPr>
      <w:proofErr w:type="spellStart"/>
      <w:r w:rsidRPr="00820761">
        <w:rPr>
          <w:rFonts w:eastAsia="Times New Roman" w:cstheme="minorHAnsi"/>
          <w:bCs/>
          <w:color w:val="333333"/>
          <w:sz w:val="24"/>
          <w:szCs w:val="24"/>
        </w:rPr>
        <w:t>Giannoulis</w:t>
      </w:r>
      <w:proofErr w:type="spellEnd"/>
      <w:r w:rsidRPr="00820761">
        <w:rPr>
          <w:rFonts w:eastAsia="Times New Roman" w:cstheme="minorHAnsi"/>
          <w:bCs/>
          <w:color w:val="333333"/>
          <w:sz w:val="24"/>
          <w:szCs w:val="24"/>
        </w:rPr>
        <w:t xml:space="preserve"> </w:t>
      </w:r>
      <w:r>
        <w:rPr>
          <w:rFonts w:eastAsia="Times New Roman" w:cstheme="minorHAnsi"/>
          <w:bCs/>
          <w:color w:val="333333"/>
          <w:sz w:val="24"/>
          <w:szCs w:val="24"/>
        </w:rPr>
        <w:t xml:space="preserve">C. </w:t>
      </w:r>
      <w:r w:rsidRPr="00820761">
        <w:rPr>
          <w:rFonts w:eastAsia="Times New Roman" w:cstheme="minorHAnsi"/>
          <w:bCs/>
          <w:color w:val="333333"/>
          <w:sz w:val="24"/>
          <w:szCs w:val="24"/>
        </w:rPr>
        <w:t>Rescaling Sets of Variables to Be on the Same Scale</w:t>
      </w:r>
      <w:r>
        <w:rPr>
          <w:rFonts w:eastAsia="Times New Roman" w:cstheme="minorHAnsi"/>
          <w:bCs/>
          <w:color w:val="333333"/>
          <w:sz w:val="24"/>
          <w:szCs w:val="24"/>
        </w:rPr>
        <w:t>. T</w:t>
      </w:r>
      <w:r w:rsidRPr="00820761">
        <w:rPr>
          <w:rFonts w:eastAsia="Times New Roman" w:cstheme="minorHAnsi"/>
          <w:bCs/>
          <w:color w:val="333333"/>
          <w:sz w:val="24"/>
          <w:szCs w:val="24"/>
        </w:rPr>
        <w:t>he</w:t>
      </w:r>
      <w:r>
        <w:rPr>
          <w:rFonts w:eastAsia="Times New Roman" w:cstheme="minorHAnsi"/>
          <w:bCs/>
          <w:color w:val="333333"/>
          <w:sz w:val="24"/>
          <w:szCs w:val="24"/>
        </w:rPr>
        <w:t xml:space="preserve"> A</w:t>
      </w:r>
      <w:r w:rsidRPr="00820761">
        <w:rPr>
          <w:rFonts w:eastAsia="Times New Roman" w:cstheme="minorHAnsi"/>
          <w:bCs/>
          <w:color w:val="333333"/>
          <w:sz w:val="24"/>
          <w:szCs w:val="24"/>
        </w:rPr>
        <w:t>nalysis</w:t>
      </w:r>
      <w:r>
        <w:rPr>
          <w:rFonts w:eastAsia="Times New Roman" w:cstheme="minorHAnsi"/>
          <w:bCs/>
          <w:color w:val="333333"/>
          <w:sz w:val="24"/>
          <w:szCs w:val="24"/>
        </w:rPr>
        <w:t xml:space="preserve"> F</w:t>
      </w:r>
      <w:r w:rsidRPr="00820761">
        <w:rPr>
          <w:rFonts w:eastAsia="Times New Roman" w:cstheme="minorHAnsi"/>
          <w:bCs/>
          <w:color w:val="333333"/>
          <w:sz w:val="24"/>
          <w:szCs w:val="24"/>
        </w:rPr>
        <w:t xml:space="preserve">actor Accessed </w:t>
      </w:r>
      <w:r>
        <w:rPr>
          <w:rFonts w:eastAsia="Times New Roman" w:cstheme="minorHAnsi"/>
          <w:bCs/>
          <w:color w:val="333333"/>
          <w:sz w:val="24"/>
          <w:szCs w:val="24"/>
        </w:rPr>
        <w:t>October 22, 2021</w:t>
      </w:r>
      <w:r w:rsidRPr="00820761">
        <w:rPr>
          <w:rFonts w:eastAsia="Times New Roman" w:cstheme="minorHAnsi"/>
          <w:bCs/>
          <w:color w:val="333333"/>
          <w:sz w:val="24"/>
          <w:szCs w:val="24"/>
        </w:rPr>
        <w:t>.</w:t>
      </w:r>
      <w:r>
        <w:rPr>
          <w:rFonts w:eastAsia="Times New Roman" w:cstheme="minorHAnsi"/>
          <w:bCs/>
          <w:color w:val="333333"/>
          <w:sz w:val="24"/>
          <w:szCs w:val="24"/>
        </w:rPr>
        <w:t xml:space="preserve"> </w:t>
      </w:r>
      <w:r w:rsidRPr="00820761">
        <w:rPr>
          <w:rFonts w:eastAsia="Times New Roman" w:cstheme="minorHAnsi"/>
          <w:bCs/>
          <w:color w:val="333333"/>
          <w:sz w:val="24"/>
          <w:szCs w:val="24"/>
        </w:rPr>
        <w:t>https://www.theanalysisfactor.com/rescaling-variables-to-be-same/</w:t>
      </w:r>
    </w:p>
    <w:p w14:paraId="50D92BD1" w14:textId="77777777" w:rsidR="00820761" w:rsidRPr="00820761" w:rsidRDefault="00820761" w:rsidP="00820761">
      <w:pPr>
        <w:shd w:val="clear" w:color="auto" w:fill="FFFFFF"/>
        <w:spacing w:after="150" w:line="240" w:lineRule="auto"/>
        <w:rPr>
          <w:rFonts w:eastAsia="Times New Roman" w:cstheme="minorHAnsi"/>
          <w:color w:val="333333"/>
          <w:sz w:val="24"/>
          <w:szCs w:val="24"/>
        </w:rPr>
      </w:pPr>
    </w:p>
    <w:sectPr w:rsidR="00820761" w:rsidRPr="0082076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D9F4E7" w16cid:durableId="21FF588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CD84FF" w14:textId="77777777" w:rsidR="003657D7" w:rsidRDefault="003657D7" w:rsidP="00A019DA">
      <w:pPr>
        <w:spacing w:after="0" w:line="240" w:lineRule="auto"/>
      </w:pPr>
      <w:r>
        <w:separator/>
      </w:r>
    </w:p>
  </w:endnote>
  <w:endnote w:type="continuationSeparator" w:id="0">
    <w:p w14:paraId="2916B973" w14:textId="77777777" w:rsidR="003657D7" w:rsidRDefault="003657D7" w:rsidP="00A01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0934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38AEAD" w14:textId="67330DE9" w:rsidR="00DC28CC" w:rsidRDefault="00DC28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A6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4920B98" w14:textId="77777777" w:rsidR="00DC28CC" w:rsidRDefault="00DC28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78F61A" w14:textId="77777777" w:rsidR="003657D7" w:rsidRDefault="003657D7" w:rsidP="00A019DA">
      <w:pPr>
        <w:spacing w:after="0" w:line="240" w:lineRule="auto"/>
      </w:pPr>
      <w:r>
        <w:separator/>
      </w:r>
    </w:p>
  </w:footnote>
  <w:footnote w:type="continuationSeparator" w:id="0">
    <w:p w14:paraId="662CD60E" w14:textId="77777777" w:rsidR="003657D7" w:rsidRDefault="003657D7" w:rsidP="00A019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63A37"/>
    <w:multiLevelType w:val="hybridMultilevel"/>
    <w:tmpl w:val="83028B38"/>
    <w:lvl w:ilvl="0" w:tplc="23E4617E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B85D77"/>
    <w:multiLevelType w:val="hybridMultilevel"/>
    <w:tmpl w:val="D29EA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D07"/>
    <w:rsid w:val="000038F9"/>
    <w:rsid w:val="00004EE4"/>
    <w:rsid w:val="00005556"/>
    <w:rsid w:val="000151EC"/>
    <w:rsid w:val="00017AF6"/>
    <w:rsid w:val="000215E0"/>
    <w:rsid w:val="00024E3A"/>
    <w:rsid w:val="000335F7"/>
    <w:rsid w:val="00035B57"/>
    <w:rsid w:val="00041B44"/>
    <w:rsid w:val="000461A4"/>
    <w:rsid w:val="000561CD"/>
    <w:rsid w:val="00057C73"/>
    <w:rsid w:val="000649B1"/>
    <w:rsid w:val="00066D13"/>
    <w:rsid w:val="000804A1"/>
    <w:rsid w:val="0009103A"/>
    <w:rsid w:val="00091CAD"/>
    <w:rsid w:val="00097C59"/>
    <w:rsid w:val="000A3580"/>
    <w:rsid w:val="000A62DE"/>
    <w:rsid w:val="000B07D7"/>
    <w:rsid w:val="000B4399"/>
    <w:rsid w:val="000C1D7B"/>
    <w:rsid w:val="000C41D2"/>
    <w:rsid w:val="000C44CF"/>
    <w:rsid w:val="000D440C"/>
    <w:rsid w:val="000D4B5D"/>
    <w:rsid w:val="000D546B"/>
    <w:rsid w:val="000D69E8"/>
    <w:rsid w:val="000E12B1"/>
    <w:rsid w:val="000E339B"/>
    <w:rsid w:val="000E7DFF"/>
    <w:rsid w:val="000F5A6F"/>
    <w:rsid w:val="00107C8C"/>
    <w:rsid w:val="00135F7F"/>
    <w:rsid w:val="00140F0E"/>
    <w:rsid w:val="00141F86"/>
    <w:rsid w:val="001739D9"/>
    <w:rsid w:val="00175CC6"/>
    <w:rsid w:val="001767AB"/>
    <w:rsid w:val="00182EEF"/>
    <w:rsid w:val="00185626"/>
    <w:rsid w:val="00195708"/>
    <w:rsid w:val="001A0D4C"/>
    <w:rsid w:val="001A67D1"/>
    <w:rsid w:val="001A6A06"/>
    <w:rsid w:val="001B5199"/>
    <w:rsid w:val="001B594D"/>
    <w:rsid w:val="001B7A8D"/>
    <w:rsid w:val="001C0669"/>
    <w:rsid w:val="001D3E30"/>
    <w:rsid w:val="001D5FE2"/>
    <w:rsid w:val="001E5E61"/>
    <w:rsid w:val="001F3E3D"/>
    <w:rsid w:val="001F4965"/>
    <w:rsid w:val="001F7F6B"/>
    <w:rsid w:val="00200FD9"/>
    <w:rsid w:val="00222B5D"/>
    <w:rsid w:val="002236E5"/>
    <w:rsid w:val="00226977"/>
    <w:rsid w:val="0026542B"/>
    <w:rsid w:val="0027145B"/>
    <w:rsid w:val="00276045"/>
    <w:rsid w:val="00284571"/>
    <w:rsid w:val="00287B38"/>
    <w:rsid w:val="002C1F26"/>
    <w:rsid w:val="002D30E6"/>
    <w:rsid w:val="002E1755"/>
    <w:rsid w:val="00310E4A"/>
    <w:rsid w:val="00311F4F"/>
    <w:rsid w:val="00320652"/>
    <w:rsid w:val="003266B2"/>
    <w:rsid w:val="00354F0D"/>
    <w:rsid w:val="003642CD"/>
    <w:rsid w:val="00364396"/>
    <w:rsid w:val="003657D7"/>
    <w:rsid w:val="00370CB2"/>
    <w:rsid w:val="003718C4"/>
    <w:rsid w:val="00373A14"/>
    <w:rsid w:val="00383667"/>
    <w:rsid w:val="00384D8F"/>
    <w:rsid w:val="00385992"/>
    <w:rsid w:val="00385D2C"/>
    <w:rsid w:val="00392DBD"/>
    <w:rsid w:val="00392F19"/>
    <w:rsid w:val="003A28D5"/>
    <w:rsid w:val="003B3667"/>
    <w:rsid w:val="003E30A6"/>
    <w:rsid w:val="003E4A11"/>
    <w:rsid w:val="003F6F49"/>
    <w:rsid w:val="00400C44"/>
    <w:rsid w:val="0042068A"/>
    <w:rsid w:val="00423EE1"/>
    <w:rsid w:val="0042597D"/>
    <w:rsid w:val="004365E0"/>
    <w:rsid w:val="0043667F"/>
    <w:rsid w:val="004634B1"/>
    <w:rsid w:val="00482EAB"/>
    <w:rsid w:val="0049226F"/>
    <w:rsid w:val="004A37B0"/>
    <w:rsid w:val="004A5DC7"/>
    <w:rsid w:val="004B3136"/>
    <w:rsid w:val="004B4A0A"/>
    <w:rsid w:val="004C0D07"/>
    <w:rsid w:val="004D6956"/>
    <w:rsid w:val="004E58EA"/>
    <w:rsid w:val="004E59C9"/>
    <w:rsid w:val="004F44E5"/>
    <w:rsid w:val="00501C82"/>
    <w:rsid w:val="005118D2"/>
    <w:rsid w:val="00524C30"/>
    <w:rsid w:val="00545F19"/>
    <w:rsid w:val="0055198E"/>
    <w:rsid w:val="00555BBC"/>
    <w:rsid w:val="00561AE6"/>
    <w:rsid w:val="00562AD9"/>
    <w:rsid w:val="00564C34"/>
    <w:rsid w:val="00565922"/>
    <w:rsid w:val="00574EB2"/>
    <w:rsid w:val="005B2775"/>
    <w:rsid w:val="005B66B1"/>
    <w:rsid w:val="005C56C6"/>
    <w:rsid w:val="005D2B01"/>
    <w:rsid w:val="005D48D4"/>
    <w:rsid w:val="005F04C4"/>
    <w:rsid w:val="005F7029"/>
    <w:rsid w:val="0060501F"/>
    <w:rsid w:val="006150B9"/>
    <w:rsid w:val="00615F2A"/>
    <w:rsid w:val="00623C03"/>
    <w:rsid w:val="00636907"/>
    <w:rsid w:val="00637603"/>
    <w:rsid w:val="00641AC8"/>
    <w:rsid w:val="006441BC"/>
    <w:rsid w:val="00645FDC"/>
    <w:rsid w:val="00646E6E"/>
    <w:rsid w:val="006547E5"/>
    <w:rsid w:val="00660BB3"/>
    <w:rsid w:val="0066565F"/>
    <w:rsid w:val="006705C0"/>
    <w:rsid w:val="0068135D"/>
    <w:rsid w:val="00682200"/>
    <w:rsid w:val="006A14B0"/>
    <w:rsid w:val="006A3258"/>
    <w:rsid w:val="006C550D"/>
    <w:rsid w:val="006C6FB3"/>
    <w:rsid w:val="006D1873"/>
    <w:rsid w:val="006D2883"/>
    <w:rsid w:val="006E334A"/>
    <w:rsid w:val="006F7E41"/>
    <w:rsid w:val="00706DB6"/>
    <w:rsid w:val="00710B08"/>
    <w:rsid w:val="00713E3C"/>
    <w:rsid w:val="00714130"/>
    <w:rsid w:val="0073162A"/>
    <w:rsid w:val="00736E19"/>
    <w:rsid w:val="007647C7"/>
    <w:rsid w:val="00772309"/>
    <w:rsid w:val="00782BF8"/>
    <w:rsid w:val="00782DF3"/>
    <w:rsid w:val="00784524"/>
    <w:rsid w:val="0078793F"/>
    <w:rsid w:val="00790AB1"/>
    <w:rsid w:val="007956DF"/>
    <w:rsid w:val="007A6F3C"/>
    <w:rsid w:val="007B35E3"/>
    <w:rsid w:val="007B6BB5"/>
    <w:rsid w:val="007D3721"/>
    <w:rsid w:val="007E2272"/>
    <w:rsid w:val="007E3E60"/>
    <w:rsid w:val="007E6977"/>
    <w:rsid w:val="00810DF9"/>
    <w:rsid w:val="008163ED"/>
    <w:rsid w:val="00820761"/>
    <w:rsid w:val="0082373D"/>
    <w:rsid w:val="0084766D"/>
    <w:rsid w:val="008506DC"/>
    <w:rsid w:val="00850CDD"/>
    <w:rsid w:val="00853524"/>
    <w:rsid w:val="008617D2"/>
    <w:rsid w:val="0087706A"/>
    <w:rsid w:val="0088056D"/>
    <w:rsid w:val="008807D6"/>
    <w:rsid w:val="00882F80"/>
    <w:rsid w:val="0089620A"/>
    <w:rsid w:val="008975DC"/>
    <w:rsid w:val="008A4D6E"/>
    <w:rsid w:val="008D5C4C"/>
    <w:rsid w:val="008D7AEC"/>
    <w:rsid w:val="008E08B4"/>
    <w:rsid w:val="008F066A"/>
    <w:rsid w:val="00905FA7"/>
    <w:rsid w:val="009166A9"/>
    <w:rsid w:val="00920506"/>
    <w:rsid w:val="0092736E"/>
    <w:rsid w:val="009403FE"/>
    <w:rsid w:val="00944A08"/>
    <w:rsid w:val="00956027"/>
    <w:rsid w:val="0095797D"/>
    <w:rsid w:val="009642FD"/>
    <w:rsid w:val="00964499"/>
    <w:rsid w:val="00966F25"/>
    <w:rsid w:val="00972046"/>
    <w:rsid w:val="0098776A"/>
    <w:rsid w:val="00987D6C"/>
    <w:rsid w:val="0099248B"/>
    <w:rsid w:val="009A0EDC"/>
    <w:rsid w:val="009A2F38"/>
    <w:rsid w:val="009A5E95"/>
    <w:rsid w:val="009C371C"/>
    <w:rsid w:val="009C3744"/>
    <w:rsid w:val="009F3992"/>
    <w:rsid w:val="009F3B89"/>
    <w:rsid w:val="009F6323"/>
    <w:rsid w:val="00A00E2F"/>
    <w:rsid w:val="00A019DA"/>
    <w:rsid w:val="00A04711"/>
    <w:rsid w:val="00A20120"/>
    <w:rsid w:val="00A203BB"/>
    <w:rsid w:val="00A23718"/>
    <w:rsid w:val="00A25DDA"/>
    <w:rsid w:val="00A30641"/>
    <w:rsid w:val="00A3250A"/>
    <w:rsid w:val="00A334DB"/>
    <w:rsid w:val="00A33930"/>
    <w:rsid w:val="00A4589C"/>
    <w:rsid w:val="00A52445"/>
    <w:rsid w:val="00A55DF8"/>
    <w:rsid w:val="00A60E52"/>
    <w:rsid w:val="00A67610"/>
    <w:rsid w:val="00A67D68"/>
    <w:rsid w:val="00A744A2"/>
    <w:rsid w:val="00A74A99"/>
    <w:rsid w:val="00A7724C"/>
    <w:rsid w:val="00A8064E"/>
    <w:rsid w:val="00A959A7"/>
    <w:rsid w:val="00A96B7F"/>
    <w:rsid w:val="00A97628"/>
    <w:rsid w:val="00AB1A48"/>
    <w:rsid w:val="00AC4A3B"/>
    <w:rsid w:val="00AD21D6"/>
    <w:rsid w:val="00AE4006"/>
    <w:rsid w:val="00AF1784"/>
    <w:rsid w:val="00AF4768"/>
    <w:rsid w:val="00AF5743"/>
    <w:rsid w:val="00AF727B"/>
    <w:rsid w:val="00B01A35"/>
    <w:rsid w:val="00B0223B"/>
    <w:rsid w:val="00B07931"/>
    <w:rsid w:val="00B150D1"/>
    <w:rsid w:val="00B22E5C"/>
    <w:rsid w:val="00B25D78"/>
    <w:rsid w:val="00B27EC4"/>
    <w:rsid w:val="00B4254C"/>
    <w:rsid w:val="00B42E75"/>
    <w:rsid w:val="00B4631F"/>
    <w:rsid w:val="00B66013"/>
    <w:rsid w:val="00B7631A"/>
    <w:rsid w:val="00BB2FC1"/>
    <w:rsid w:val="00BB4427"/>
    <w:rsid w:val="00BB5119"/>
    <w:rsid w:val="00BD0C57"/>
    <w:rsid w:val="00BD5FD5"/>
    <w:rsid w:val="00BE05CC"/>
    <w:rsid w:val="00BE5EE8"/>
    <w:rsid w:val="00C07D2C"/>
    <w:rsid w:val="00C12D50"/>
    <w:rsid w:val="00C229D5"/>
    <w:rsid w:val="00C258AD"/>
    <w:rsid w:val="00C25C56"/>
    <w:rsid w:val="00C27AAE"/>
    <w:rsid w:val="00C410AE"/>
    <w:rsid w:val="00C42F92"/>
    <w:rsid w:val="00C51780"/>
    <w:rsid w:val="00C70CB7"/>
    <w:rsid w:val="00C757DA"/>
    <w:rsid w:val="00C80A31"/>
    <w:rsid w:val="00C86DC3"/>
    <w:rsid w:val="00C871E3"/>
    <w:rsid w:val="00C9233C"/>
    <w:rsid w:val="00C948EE"/>
    <w:rsid w:val="00CB288A"/>
    <w:rsid w:val="00CB6BFF"/>
    <w:rsid w:val="00CC4EED"/>
    <w:rsid w:val="00CC55E2"/>
    <w:rsid w:val="00CE1C1E"/>
    <w:rsid w:val="00CE3B6F"/>
    <w:rsid w:val="00CE3F64"/>
    <w:rsid w:val="00CE7930"/>
    <w:rsid w:val="00D10B2D"/>
    <w:rsid w:val="00D1318F"/>
    <w:rsid w:val="00D21244"/>
    <w:rsid w:val="00D23649"/>
    <w:rsid w:val="00D363AF"/>
    <w:rsid w:val="00D439D0"/>
    <w:rsid w:val="00D4412A"/>
    <w:rsid w:val="00D443AA"/>
    <w:rsid w:val="00D535B3"/>
    <w:rsid w:val="00D74CC5"/>
    <w:rsid w:val="00D759EE"/>
    <w:rsid w:val="00D80E21"/>
    <w:rsid w:val="00D85DE9"/>
    <w:rsid w:val="00D86CE2"/>
    <w:rsid w:val="00D87CA1"/>
    <w:rsid w:val="00DC28CC"/>
    <w:rsid w:val="00DC48C7"/>
    <w:rsid w:val="00DC72CE"/>
    <w:rsid w:val="00DD18C6"/>
    <w:rsid w:val="00DD238C"/>
    <w:rsid w:val="00DD57EE"/>
    <w:rsid w:val="00DD5FD0"/>
    <w:rsid w:val="00DD60EE"/>
    <w:rsid w:val="00DE5814"/>
    <w:rsid w:val="00E074FD"/>
    <w:rsid w:val="00E1553F"/>
    <w:rsid w:val="00E22E08"/>
    <w:rsid w:val="00E25F02"/>
    <w:rsid w:val="00E264C1"/>
    <w:rsid w:val="00E4341E"/>
    <w:rsid w:val="00E53771"/>
    <w:rsid w:val="00E62655"/>
    <w:rsid w:val="00E65AF0"/>
    <w:rsid w:val="00E66F00"/>
    <w:rsid w:val="00E7189C"/>
    <w:rsid w:val="00E77DA4"/>
    <w:rsid w:val="00E815EC"/>
    <w:rsid w:val="00E85428"/>
    <w:rsid w:val="00E86278"/>
    <w:rsid w:val="00E96372"/>
    <w:rsid w:val="00E978F8"/>
    <w:rsid w:val="00EA6903"/>
    <w:rsid w:val="00EB059F"/>
    <w:rsid w:val="00EB1BA3"/>
    <w:rsid w:val="00ED0BA7"/>
    <w:rsid w:val="00ED40B3"/>
    <w:rsid w:val="00ED6CB0"/>
    <w:rsid w:val="00EE621F"/>
    <w:rsid w:val="00EF6355"/>
    <w:rsid w:val="00F04C0B"/>
    <w:rsid w:val="00F04DEB"/>
    <w:rsid w:val="00F13E80"/>
    <w:rsid w:val="00F16FF2"/>
    <w:rsid w:val="00F23101"/>
    <w:rsid w:val="00F31E87"/>
    <w:rsid w:val="00F417E3"/>
    <w:rsid w:val="00F435AB"/>
    <w:rsid w:val="00F44C77"/>
    <w:rsid w:val="00F471A6"/>
    <w:rsid w:val="00F47BEA"/>
    <w:rsid w:val="00F53255"/>
    <w:rsid w:val="00F5686B"/>
    <w:rsid w:val="00F66B32"/>
    <w:rsid w:val="00F81DED"/>
    <w:rsid w:val="00F864C4"/>
    <w:rsid w:val="00F87DD1"/>
    <w:rsid w:val="00FA4CCA"/>
    <w:rsid w:val="00FB704C"/>
    <w:rsid w:val="00FC35AD"/>
    <w:rsid w:val="00FE1BCE"/>
    <w:rsid w:val="00FE442D"/>
    <w:rsid w:val="00FF5CC1"/>
    <w:rsid w:val="00F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FAD3E9"/>
  <w15:docId w15:val="{DCAB967B-1E90-44AC-AFCF-A33FDF1A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F3E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E3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sonormal0">
    <w:name w:val="msonormal"/>
    <w:basedOn w:val="Normal"/>
    <w:rsid w:val="001F3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F3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F3E3D"/>
    <w:rPr>
      <w:b/>
      <w:bCs/>
    </w:rPr>
  </w:style>
  <w:style w:type="character" w:styleId="Emphasis">
    <w:name w:val="Emphasis"/>
    <w:basedOn w:val="DefaultParagraphFont"/>
    <w:uiPriority w:val="20"/>
    <w:qFormat/>
    <w:rsid w:val="001F3E3D"/>
    <w:rPr>
      <w:i/>
      <w:iCs/>
    </w:rPr>
  </w:style>
  <w:style w:type="paragraph" w:customStyle="1" w:styleId="gtfootnote">
    <w:name w:val="gt_footnote"/>
    <w:basedOn w:val="Normal"/>
    <w:rsid w:val="001F3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24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244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52445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1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9DA"/>
  </w:style>
  <w:style w:type="paragraph" w:styleId="Footer">
    <w:name w:val="footer"/>
    <w:basedOn w:val="Normal"/>
    <w:link w:val="FooterChar"/>
    <w:uiPriority w:val="99"/>
    <w:unhideWhenUsed/>
    <w:rsid w:val="00A01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9DA"/>
  </w:style>
  <w:style w:type="paragraph" w:styleId="ListParagraph">
    <w:name w:val="List Paragraph"/>
    <w:basedOn w:val="Normal"/>
    <w:uiPriority w:val="34"/>
    <w:qFormat/>
    <w:rsid w:val="00FA4C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4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48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8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8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E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647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93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2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7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0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7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2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1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9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4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3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7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9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3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2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2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9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8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3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2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A547A-256A-4630-BF4E-C28F84392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0</Words>
  <Characters>3414</Characters>
  <Application>Microsoft Office Word</Application>
  <DocSecurity>0</DocSecurity>
  <Lines>7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. Hinton</dc:creator>
  <cp:keywords/>
  <dc:description/>
  <cp:lastModifiedBy>Eric C. Anderson</cp:lastModifiedBy>
  <cp:revision>5</cp:revision>
  <cp:lastPrinted>2019-12-10T19:32:00Z</cp:lastPrinted>
  <dcterms:created xsi:type="dcterms:W3CDTF">2021-10-22T20:38:00Z</dcterms:created>
  <dcterms:modified xsi:type="dcterms:W3CDTF">2021-10-27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fd6ca57-44cd-3236-97e7-da774d79c198</vt:lpwstr>
  </property>
  <property fmtid="{D5CDD505-2E9C-101B-9397-08002B2CF9AE}" pid="24" name="Mendeley Citation Style_1">
    <vt:lpwstr>http://www.zotero.org/styles/american-medical-association</vt:lpwstr>
  </property>
</Properties>
</file>